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19B" w:rsidRPr="00E63154" w:rsidRDefault="00B3419B" w:rsidP="00B3419B"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E6315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Table S1. Genera detected in gill and gut libraries of </w:t>
      </w:r>
      <w:r w:rsidRPr="00E63154">
        <w:rPr>
          <w:rFonts w:ascii="Times New Roman" w:hAnsi="Times New Roman" w:hint="eastAsia"/>
          <w:b/>
          <w:i/>
          <w:kern w:val="0"/>
          <w:sz w:val="24"/>
          <w:szCs w:val="24"/>
        </w:rPr>
        <w:t xml:space="preserve">Alvinocaris </w:t>
      </w:r>
      <w:r w:rsidRPr="00E63154">
        <w:rPr>
          <w:rFonts w:ascii="Times New Roman" w:hAnsi="Times New Roman"/>
          <w:b/>
          <w:i/>
          <w:kern w:val="0"/>
          <w:sz w:val="24"/>
          <w:szCs w:val="24"/>
        </w:rPr>
        <w:t>longirostris</w:t>
      </w:r>
      <w:r w:rsidRPr="00E6315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. </w:t>
      </w:r>
      <w:proofErr w:type="gramStart"/>
      <w:r w:rsidRPr="00E63154">
        <w:rPr>
          <w:rFonts w:ascii="Times New Roman" w:hAnsi="Times New Roman" w:hint="eastAsia"/>
          <w:color w:val="000000"/>
          <w:kern w:val="0"/>
          <w:sz w:val="24"/>
          <w:szCs w:val="24"/>
        </w:rPr>
        <w:t>+, Deteced; -, Not detected.</w:t>
      </w:r>
      <w:proofErr w:type="gramEnd"/>
    </w:p>
    <w:tbl>
      <w:tblPr>
        <w:tblW w:w="4413" w:type="dxa"/>
        <w:jc w:val="center"/>
        <w:tblInd w:w="99" w:type="dxa"/>
        <w:tblLook w:val="04A0"/>
      </w:tblPr>
      <w:tblGrid>
        <w:gridCol w:w="4579"/>
      </w:tblGrid>
      <w:tr w:rsidR="00B3419B" w:rsidRPr="00E63154" w:rsidTr="00AC07A7">
        <w:trPr>
          <w:trHeight w:val="270"/>
          <w:jc w:val="center"/>
        </w:trPr>
        <w:tc>
          <w:tcPr>
            <w:tcW w:w="4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4048" w:type="dxa"/>
              <w:tblLook w:val="04A0"/>
            </w:tblPr>
            <w:tblGrid>
              <w:gridCol w:w="2203"/>
              <w:gridCol w:w="1080"/>
              <w:gridCol w:w="1080"/>
            </w:tblGrid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Gen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Gill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Gut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sychromonas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  <w:vertAlign w:val="subscript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iscirickettsi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Leucothrix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Sulfurimona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Sulfurospirillu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seudomona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hotobacteriu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Arco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Shewanell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Loktanell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Desulfocaps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Salinispor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Glucono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Rhodococc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haeo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Acineto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Bdellovibrio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Methylobacteriu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Escherichi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Sphingomona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Enhydro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Thalassobi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seudoxanthomona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olari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Desulfococc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Sulfuricurvum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Brevundimona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Persicirhabd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Bacill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Luteoli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Lutimona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Acidovorax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Rubritalea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Rhodobact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Deinococc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  <w:tr w:rsidR="00B3419B" w:rsidRPr="00E63154" w:rsidTr="00AC07A7">
              <w:trPr>
                <w:trHeight w:val="270"/>
              </w:trPr>
              <w:tc>
                <w:tcPr>
                  <w:tcW w:w="18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left"/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i/>
                      <w:color w:val="000000"/>
                      <w:kern w:val="0"/>
                      <w:sz w:val="24"/>
                      <w:szCs w:val="24"/>
                    </w:rPr>
                    <w:t>Cupriavidu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3419B" w:rsidRPr="00E63154" w:rsidRDefault="00B3419B" w:rsidP="00AC07A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63154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>+</w:t>
                  </w:r>
                </w:p>
              </w:tc>
            </w:tr>
          </w:tbl>
          <w:p w:rsidR="00B3419B" w:rsidRPr="00E63154" w:rsidRDefault="00B3419B" w:rsidP="00AC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DF348F" w:rsidRDefault="00B3419B"/>
    <w:sectPr w:rsidR="00DF348F" w:rsidSect="00726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419B"/>
    <w:rsid w:val="0072602D"/>
    <w:rsid w:val="007E0944"/>
    <w:rsid w:val="009F3921"/>
    <w:rsid w:val="00B34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19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>Lenovo (Beijing) Limited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6-01-17T03:36:00Z</dcterms:created>
  <dcterms:modified xsi:type="dcterms:W3CDTF">2016-01-17T03:37:00Z</dcterms:modified>
</cp:coreProperties>
</file>